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02490" w14:textId="56BF0649" w:rsidR="00ED76A5" w:rsidRPr="00ED76A5" w:rsidRDefault="00ED76A5" w:rsidP="00ED76A5">
      <w:pPr>
        <w:pStyle w:val="Heading1"/>
        <w:spacing w:after="24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D76A5"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 w:rsidR="00D531A0">
        <w:rPr>
          <w:rFonts w:ascii="Times New Roman" w:hAnsi="Times New Roman" w:cs="Times New Roman"/>
          <w:b/>
          <w:bCs/>
          <w:sz w:val="28"/>
          <w:szCs w:val="28"/>
          <w:lang w:val="en-GB"/>
        </w:rPr>
        <w:t>dditional file</w:t>
      </w:r>
      <w:r w:rsidR="00A0309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3</w:t>
      </w:r>
    </w:p>
    <w:p w14:paraId="47AE1201" w14:textId="182F3F74" w:rsidR="00ED76A5" w:rsidRDefault="00ED76A5" w:rsidP="00BC59F4">
      <w:pPr>
        <w:pStyle w:val="Heading2"/>
        <w:rPr>
          <w:lang w:val="en-GB"/>
        </w:rPr>
      </w:pPr>
      <w:r w:rsidRPr="00ED76A5">
        <w:rPr>
          <w:lang w:val="en-GB"/>
        </w:rPr>
        <w:t>Reasons for exclusion of the patients</w:t>
      </w:r>
      <w:r w:rsidR="004A6E77">
        <w:rPr>
          <w:lang w:val="en-GB"/>
        </w:rPr>
        <w:t xml:space="preserve"> in the study</w:t>
      </w:r>
    </w:p>
    <w:p w14:paraId="67A214B6" w14:textId="77777777" w:rsidR="00865109" w:rsidRPr="00865109" w:rsidRDefault="00865109" w:rsidP="00865109">
      <w:pPr>
        <w:rPr>
          <w:lang w:val="en-GB"/>
        </w:rPr>
      </w:pPr>
    </w:p>
    <w:p w14:paraId="7BF58D59" w14:textId="77777777" w:rsidR="003F5A2B" w:rsidRPr="003F5A2B" w:rsidRDefault="003F5A2B" w:rsidP="00C8067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l-SI"/>
        </w:rPr>
      </w:pPr>
      <w:r w:rsidRPr="003F5A2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l-SI"/>
        </w:rPr>
        <w:t>Exclusion criteria:</w:t>
      </w:r>
    </w:p>
    <w:p w14:paraId="163C7922" w14:textId="77777777" w:rsidR="003F5A2B" w:rsidRDefault="003F5A2B" w:rsidP="00C8067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</w:pPr>
      <w:r w:rsidRPr="003F5A2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Patients were excluded if (</w:t>
      </w:r>
      <w:proofErr w:type="spellStart"/>
      <w:r w:rsidRPr="003F5A2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i</w:t>
      </w:r>
      <w:proofErr w:type="spellEnd"/>
      <w:r w:rsidRPr="003F5A2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) conversation was performed with their carer (ii) attended follow up visit with the CP (iii) their cognitive or physical functions were severely impaired based on CP observation.</w:t>
      </w:r>
    </w:p>
    <w:p w14:paraId="28FFD31D" w14:textId="77777777" w:rsidR="003F5A2B" w:rsidRDefault="003F5A2B" w:rsidP="00C8067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</w:pPr>
    </w:p>
    <w:p w14:paraId="7952B721" w14:textId="77777777" w:rsidR="003F5A2B" w:rsidRPr="003F5A2B" w:rsidRDefault="003F5A2B" w:rsidP="00C8067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l-SI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sl-SI"/>
        </w:rPr>
        <w:t>Number of excluded patients with reasons:</w:t>
      </w:r>
    </w:p>
    <w:p w14:paraId="754864A5" w14:textId="77777777" w:rsidR="00ED76A5" w:rsidRDefault="00ED76A5" w:rsidP="00C8067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</w:pPr>
      <w:r w:rsidRPr="00ED76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Twenty patients were excluded from the study due to the following reasons:</w:t>
      </w:r>
    </w:p>
    <w:p w14:paraId="754A114A" w14:textId="77777777" w:rsidR="00ED76A5" w:rsidRDefault="00ED76A5" w:rsidP="00C80676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10 patients had decreased cognitive or physical functions (tremor, Parkinson disease, Alzheimer disease)</w:t>
      </w:r>
    </w:p>
    <w:p w14:paraId="35862DC2" w14:textId="77777777" w:rsidR="00ED76A5" w:rsidRDefault="00ED76A5" w:rsidP="00C80676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6</w:t>
      </w:r>
      <w:r w:rsidR="00C8067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 xml:space="preserve"> patients, whe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the conversation was performed with relatives or carers (residents of elderly nursing home)</w:t>
      </w:r>
    </w:p>
    <w:p w14:paraId="77963846" w14:textId="77777777" w:rsidR="00ED76A5" w:rsidRDefault="00ED76A5" w:rsidP="00C80676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 xml:space="preserve">3 </w:t>
      </w:r>
      <w:r w:rsidR="00C8067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 xml:space="preserve">patients attended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 xml:space="preserve">follow up </w:t>
      </w:r>
      <w:r w:rsidR="00C8067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visit</w:t>
      </w:r>
    </w:p>
    <w:p w14:paraId="58F9DC99" w14:textId="77777777" w:rsidR="00ED76A5" w:rsidRPr="00ED76A5" w:rsidRDefault="00ED76A5" w:rsidP="00C80676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1 patient</w:t>
      </w:r>
      <w:r w:rsidR="00C8067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>, whe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l-SI"/>
        </w:rPr>
        <w:t xml:space="preserve"> the reason is unknown.</w:t>
      </w:r>
    </w:p>
    <w:p w14:paraId="0490CD80" w14:textId="77777777" w:rsidR="00ED76A5" w:rsidRPr="00ED76A5" w:rsidRDefault="00ED76A5" w:rsidP="00C806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D76A5" w:rsidRPr="00ED76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50C13"/>
    <w:multiLevelType w:val="hybridMultilevel"/>
    <w:tmpl w:val="F3F8F518"/>
    <w:lvl w:ilvl="0" w:tplc="5E1CE692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4517D22"/>
    <w:multiLevelType w:val="hybridMultilevel"/>
    <w:tmpl w:val="C11009C2"/>
    <w:lvl w:ilvl="0" w:tplc="042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1D954EC"/>
    <w:multiLevelType w:val="hybridMultilevel"/>
    <w:tmpl w:val="48426D9E"/>
    <w:lvl w:ilvl="0" w:tplc="042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D5321FC"/>
    <w:multiLevelType w:val="hybridMultilevel"/>
    <w:tmpl w:val="9EF2295A"/>
    <w:lvl w:ilvl="0" w:tplc="042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0212C8"/>
    <w:multiLevelType w:val="hybridMultilevel"/>
    <w:tmpl w:val="48962E90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B09"/>
    <w:multiLevelType w:val="hybridMultilevel"/>
    <w:tmpl w:val="F5CAF862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851127"/>
    <w:multiLevelType w:val="hybridMultilevel"/>
    <w:tmpl w:val="9DDEC008"/>
    <w:lvl w:ilvl="0" w:tplc="3EE4053E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A17"/>
    <w:rsid w:val="00042CC5"/>
    <w:rsid w:val="00081229"/>
    <w:rsid w:val="000C5AD5"/>
    <w:rsid w:val="00140F79"/>
    <w:rsid w:val="00164713"/>
    <w:rsid w:val="001B65C2"/>
    <w:rsid w:val="001C5FBB"/>
    <w:rsid w:val="002801B0"/>
    <w:rsid w:val="002C7854"/>
    <w:rsid w:val="002E779F"/>
    <w:rsid w:val="00313793"/>
    <w:rsid w:val="003F312B"/>
    <w:rsid w:val="003F5A2B"/>
    <w:rsid w:val="004A6E77"/>
    <w:rsid w:val="00520A17"/>
    <w:rsid w:val="0055220E"/>
    <w:rsid w:val="00575078"/>
    <w:rsid w:val="005C67B3"/>
    <w:rsid w:val="00652E77"/>
    <w:rsid w:val="00693EC0"/>
    <w:rsid w:val="006A4642"/>
    <w:rsid w:val="006E2C98"/>
    <w:rsid w:val="00713328"/>
    <w:rsid w:val="007D1BFE"/>
    <w:rsid w:val="00840C9A"/>
    <w:rsid w:val="0086320F"/>
    <w:rsid w:val="00865109"/>
    <w:rsid w:val="00885944"/>
    <w:rsid w:val="008F102C"/>
    <w:rsid w:val="00960586"/>
    <w:rsid w:val="00962245"/>
    <w:rsid w:val="009A072C"/>
    <w:rsid w:val="009A5441"/>
    <w:rsid w:val="009C6D42"/>
    <w:rsid w:val="00A03099"/>
    <w:rsid w:val="00A774EC"/>
    <w:rsid w:val="00AE7C9E"/>
    <w:rsid w:val="00BC59F4"/>
    <w:rsid w:val="00C80676"/>
    <w:rsid w:val="00CB3A52"/>
    <w:rsid w:val="00D41F49"/>
    <w:rsid w:val="00D436BC"/>
    <w:rsid w:val="00D52CC5"/>
    <w:rsid w:val="00D531A0"/>
    <w:rsid w:val="00D94223"/>
    <w:rsid w:val="00ED6E7E"/>
    <w:rsid w:val="00ED76A5"/>
    <w:rsid w:val="00F356D8"/>
    <w:rsid w:val="00F43E0F"/>
    <w:rsid w:val="00F9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85FBC"/>
  <w15:docId w15:val="{587D6ED6-A95B-45AE-BD95-48AF6046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6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4E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6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D76A5"/>
    <w:pPr>
      <w:ind w:left="720"/>
      <w:contextualSpacing/>
    </w:pPr>
  </w:style>
  <w:style w:type="table" w:styleId="PlainTable2">
    <w:name w:val="Plain Table 2"/>
    <w:basedOn w:val="TableNormal"/>
    <w:uiPriority w:val="42"/>
    <w:rsid w:val="003F5A2B"/>
    <w:pPr>
      <w:spacing w:after="0" w:line="240" w:lineRule="auto"/>
    </w:pPr>
    <w:rPr>
      <w:lang w:val="sl-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5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A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A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A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AD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774EC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Žerovnik, Špela</dc:creator>
  <cp:lastModifiedBy>Nabergoj Makovec, Urška</cp:lastModifiedBy>
  <cp:revision>6</cp:revision>
  <cp:lastPrinted>2019-11-29T12:46:00Z</cp:lastPrinted>
  <dcterms:created xsi:type="dcterms:W3CDTF">2022-02-25T15:12:00Z</dcterms:created>
  <dcterms:modified xsi:type="dcterms:W3CDTF">2022-03-06T12:31:00Z</dcterms:modified>
</cp:coreProperties>
</file>